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680" w:tblpY="1722"/>
        <w:tblOverlap w:val="never"/>
        <w:tblW w:w="109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2020"/>
        <w:gridCol w:w="8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7" w:hRule="atLeast"/>
        </w:trPr>
        <w:tc>
          <w:tcPr>
            <w:tcW w:w="619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202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atab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s</w:t>
            </w:r>
          </w:p>
        </w:tc>
        <w:tc>
          <w:tcPr>
            <w:tcW w:w="826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arc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4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ubMed</w:t>
            </w:r>
          </w:p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264" w:type="dxa"/>
          </w:tcPr>
          <w:p>
            <w:pPr>
              <w:jc w:val="left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(((((((((((((((((((((((Osteoporosis[MeSH Terms])) OR (Osteoporosis, Post Traumatic[Title/Abstract])) OR (Osteoporosis, Post-Traumatic[Title/Abstract])) OR (Post-Traumatic Osteoporoses[Title/Abstract])) OR (Post-Traumatic Osteoporosis[Title/Abstract])) OR (Osteoporosis, Senile[Title/Abstract])) OR (Osteoporoses, Senile[Title/Abstract])) OR (Senile Osteoporoses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Bone Losses, Age-Related[Title/Abstract])) OR (Age-Related Osteoporosis[Title/Abstract])) OR (Age Related Osteoporosis[Title/Abstract])) OR (Age-Related Osteoporoses[Title/Abstract])) OR (Osteoporoses, Age-Related[Title/Abstract]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AND (((((((Fractures, Compression[MeSH Terms]) OR (Compression Fractures[Title/Abstract])) OR (Compression Fracture[Title/Abstract])) OR (Fracture, Compression[Title/Abstract])) OR (lumbar compression fracture[Title/Abstract])) OR (thoracic vertebral compression fractures[Title/Abstract])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AND ((((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j</w:t>
            </w:r>
            <w:r>
              <w:rPr>
                <w:rFonts w:hint="eastAsia" w:ascii="Times New Roman" w:hAnsi="Times New Roman"/>
                <w:vertAlign w:val="baseline"/>
              </w:rPr>
              <w:t>intiange[MeSH Terms]) OR (bionic tiger bone[Title/Abstract])) OR (artificial tiger bone[Title/Abstract])) OR (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j</w:t>
            </w:r>
            <w:r>
              <w:rPr>
                <w:rFonts w:hint="eastAsia" w:ascii="Times New Roman" w:hAnsi="Times New Roman"/>
                <w:vertAlign w:val="baseline"/>
              </w:rPr>
              <w:t>intiang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capsul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eb of Science</w:t>
            </w:r>
          </w:p>
          <w:p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64" w:type="dxa"/>
          </w:tcPr>
          <w:p>
            <w:pPr>
              <w:jc w:val="left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</w:rPr>
              <w:t xml:space="preserve">(((((((((((((((((((((((((((((((TS=(Osteoporosis)) OR TS=(Osteoporoses)) OR TS=(Osteoporosis, Post-Traumatic)) OR TS=(Osteoporosis, Post Traumatic)) OR TS=(Post-Traumatic Osteoporoses)) OR TS=(Post-Traumatic Osteoporosis)) OR TS=(Osteoporosis, Senile)) OR TS=(Osteoporoses, Senile)) OR TS=(Senile Osteoporose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Osteoporosis, Involutional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Senile Osteoporosi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Osteoporosis, Age-Related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Osteoporosis, Age Related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Bone Loss, Age-Related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ge-Related Bone Los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ge-Related Bone Losse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Bone Loss, Age Related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Bone Losses, Age-Related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ge-Related Osteoporosi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ge Related Osteoporosi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ge-Related Osteoporose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Osteoporoses, Age-Related)) </w:t>
            </w:r>
            <w:r>
              <w:rPr>
                <w:rFonts w:hint="eastAsia" w:ascii="Times New Roman" w:hAnsi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/>
              </w:rPr>
              <w:t xml:space="preserve"> TS=(Fractures, Compression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Compression Fractures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Compression Fracture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Fracture, Compression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lumbar compression fracture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thoracic vertebral compression fractures)) </w:t>
            </w:r>
            <w:r>
              <w:rPr>
                <w:rFonts w:hint="eastAsia" w:ascii="Times New Roman" w:hAnsi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/>
              </w:rPr>
              <w:t xml:space="preserve"> TS=(</w:t>
            </w:r>
            <w:r>
              <w:rPr>
                <w:rFonts w:hint="eastAsia" w:ascii="Times New Roman" w:hAnsi="Times New Roman"/>
                <w:lang w:val="en-US" w:eastAsia="zh-CN"/>
              </w:rPr>
              <w:t>j</w:t>
            </w:r>
            <w:r>
              <w:rPr>
                <w:rFonts w:hint="eastAsia" w:ascii="Times New Roman" w:hAnsi="Times New Roman"/>
              </w:rPr>
              <w:t xml:space="preserve">intiange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bionic tiger bone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artificial tiger bone)) </w:t>
            </w:r>
            <w:r>
              <w:rPr>
                <w:rFonts w:hint="eastAsia" w:ascii="Times New Roman" w:hAnsi="Times New Roman"/>
                <w:lang w:eastAsia="zh-CN"/>
              </w:rPr>
              <w:t>OR</w:t>
            </w:r>
            <w:r>
              <w:rPr>
                <w:rFonts w:hint="eastAsia" w:ascii="Times New Roman" w:hAnsi="Times New Roman"/>
              </w:rPr>
              <w:t xml:space="preserve"> TS=(</w:t>
            </w:r>
            <w:r>
              <w:rPr>
                <w:rFonts w:hint="eastAsia" w:ascii="Times New Roman" w:hAnsi="Times New Roman"/>
                <w:lang w:val="en-US" w:eastAsia="zh-CN"/>
              </w:rPr>
              <w:t>j</w:t>
            </w:r>
            <w:r>
              <w:rPr>
                <w:rFonts w:hint="eastAsia" w:ascii="Times New Roman" w:hAnsi="Times New Roman"/>
              </w:rPr>
              <w:t>intiang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capsule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vertAlign w:val="baseline"/>
              </w:rPr>
              <w:t xml:space="preserve">ochrane 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vertAlign w:val="baseline"/>
              </w:rPr>
              <w:t>ibrary</w:t>
            </w:r>
          </w:p>
        </w:tc>
        <w:tc>
          <w:tcPr>
            <w:tcW w:w="8264" w:type="dxa"/>
          </w:tcPr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1 MeSH descriptor: [Osteoporosis]</w:t>
            </w:r>
          </w:p>
          <w:p>
            <w:pPr>
              <w:jc w:val="left"/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2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Osteoporoses or Osteoporosis, Post-Traumatic or Osteoporosis, Post Traumatic or Post-Traumatic Osteoporoses or Post-Traumatic Osteoporosis or Osteoporosis, Senile or Osteoporoses, Senile or Senile Osteoporoses or Osteoporosis, Involutional or Senile Osteoporosis or Osteoporosis, Age-Related or Osteoporosis, Age Related or Bone Loss, Age-Related or Age-Related Bone Loss or Age-Related Bone Losses or Bone Loss, Age Related or Bone Losses, Age-Related or Age-Related Osteoporosis or Age Related Osteoporosis or Age-Related Osteoporoses or Osteoporoses, Age-Related):ti,ab,kw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3 #1 or #2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4 MeSH descriptor: [Fractures, Compression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5 (Compression Fractures or Compression Fracture or Fracture, Compression or lumbar compression fracture or thoracic vertebral compression fractures):ti,ab,kw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6 #4 or #5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7 (jintiange or bionic tiger bone or artificial tiger bone or jintiange capsule):ti,ab,kw</w:t>
            </w:r>
          </w:p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8 #3 and #6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NKI</w:t>
            </w:r>
          </w:p>
        </w:tc>
        <w:tc>
          <w:tcPr>
            <w:tcW w:w="8264" w:type="dxa"/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vertAlign w:val="baseline"/>
              </w:rPr>
              <w:t>主题:骨质疏松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OR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篇关摘:骨质疏松+骨质疏松症(精确)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AND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主题:椎体压缩性骨折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OR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篇关摘:椎体压缩性折+腰椎椎体压缩性骨折+胸腰椎椎体压缩性骨折+胸腰椎体压缩性骨折+椎体压缩性骨+椎体压缩性骨折(vcfs)((精确)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AND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主题:金天格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OR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>(篇关摘:金天格胶(精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确）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4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BM</w:t>
            </w:r>
          </w:p>
        </w:tc>
        <w:tc>
          <w:tcPr>
            <w:tcW w:w="8264" w:type="dxa"/>
          </w:tcPr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1 "骨质疏松"[不加权:扩展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2 "骨质疏松"[常用字段:智能] OR "骨质疏松症"[常用字段:智能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3 "骨折, 压缩性"[不加权:扩展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4 "压缩性骨折"[常用字段:智能] OR "椎体压缩性骨折"[常用字段:智能] OR "腰椎椎体压缩性骨折"[常用字段:智能] OR "胸腰椎椎体压缩性骨折"[常用字段:智能] OR "脊柱椎体压缩性骨折"[常用字段:智能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5 "金天格"[常用字段:智能] OR "金天格胶囊"[常用字段:智能] OR "人工虎骨"[常用字段:智能]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6 ("骨质疏松"[常用字段:智能] OR "骨质疏松症"[常用字段:智能]) OR ("骨质疏松"[不加权:扩展])</w:t>
            </w:r>
          </w:p>
          <w:p>
            <w:pPr>
              <w:rPr>
                <w:rFonts w:hint="eastAsia"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7 "压缩性骨折"[常用字段:智能] OR "椎体压缩性骨折"[常用字段:智能] OR "腰椎椎体压缩性骨折"[常用字段:智能] OR "胸腰椎椎体压缩性骨折"[常用字段:智能] OR "脊柱椎体压缩性骨折"[常用字段:智能]) OR ("骨折, 压缩性"[不加权:扩展])</w:t>
            </w:r>
          </w:p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#8 (("压缩性骨折"[常用字段:智能] OR "椎体压缩性骨折"[常用字段:智能] OR "腰椎椎体压缩性骨折"[常用字段:智能] OR "胸腰椎椎体压缩性骨折"[常用字段:智能] OR "脊柱椎体压缩性骨折"[常用字段:智能]) OR ("骨折, 压缩性"[不加权:扩展])) AND (("骨质疏松"[常用字段:智能] OR "骨质疏松症"[常用字段:智能]) OR ("骨质疏松"[不加权:扩展])) AND ("金天格"[常用字段:智能] OR "金天格胶囊"[常用字段:智能] OR "人工虎骨"[常用字段:智能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20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g </w:t>
            </w:r>
            <w:r>
              <w:rPr>
                <w:rFonts w:hint="default" w:ascii="Times New Roman" w:hAnsi="Times New Roman" w:eastAsia="Cambria" w:cs="Cambria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Database</w:t>
            </w:r>
          </w:p>
          <w:p>
            <w:pPr>
              <w:jc w:val="center"/>
              <w:rPr>
                <w:rFonts w:ascii="Times New Roman" w:hAnsi="Times New Roman"/>
                <w:vertAlign w:val="baseline"/>
              </w:rPr>
            </w:pPr>
          </w:p>
        </w:tc>
        <w:tc>
          <w:tcPr>
            <w:tcW w:w="8264" w:type="dxa"/>
          </w:tcPr>
          <w:p>
            <w:pPr>
              <w:rPr>
                <w:rFonts w:hint="eastAsia" w:ascii="Times New Roman" w:hAnsi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vertAlign w:val="baseline"/>
              </w:rPr>
              <w:t>主题:(骨质疏松) or 题名或关键词:(骨质疏松) or 题名:(骨质疏松症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vertAlign w:val="baseline"/>
              </w:rPr>
              <w:t xml:space="preserve">and 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vertAlign w:val="baseline"/>
              </w:rPr>
              <w:t>主题:(压缩性骨折) or 题名或关键词:(椎体压缩性骨折) or 题名或关键词:(腰椎椎体压缩性骨折) or 题名或关键词:(胸腰椎椎体压缩性骨折) or 题名或关键词:(脊柱椎体压缩性骨折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vertAlign w:val="baseline"/>
              </w:rPr>
              <w:t xml:space="preserve"> and 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vertAlign w:val="baseline"/>
              </w:rPr>
              <w:t>主题:(金天格) or 题名或关键词:(金天格胶囊) or 题名或关键词:(人工虎骨)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619" w:type="dxa"/>
            <w:vAlign w:val="top"/>
          </w:tcPr>
          <w:p>
            <w:pPr>
              <w:jc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020" w:type="dxa"/>
            <w:vAlign w:val="top"/>
          </w:tcPr>
          <w:p>
            <w:pPr>
              <w:jc w:val="center"/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 Science and Technology Journal Database (VIP)</w:t>
            </w:r>
          </w:p>
        </w:tc>
        <w:tc>
          <w:tcPr>
            <w:tcW w:w="8264" w:type="dxa"/>
          </w:tcPr>
          <w:p>
            <w:pPr>
              <w:rPr>
                <w:rFonts w:ascii="Times New Roman" w:hAnsi="Times New Roman"/>
                <w:vertAlign w:val="baseline"/>
              </w:rPr>
            </w:pPr>
            <w:r>
              <w:rPr>
                <w:rFonts w:hint="eastAsia" w:ascii="Times New Roman" w:hAnsi="Times New Roman"/>
                <w:vertAlign w:val="baseline"/>
              </w:rPr>
              <w:t>题名或关键词:(骨质疏松 OR 骨质疏松症) and 题名或关键词:(压缩性骨折 OR 椎体压缩性骨折 OR 腰椎椎体压缩性骨折 OR 胸腰椎椎体压缩性骨折 OR 脊柱椎体压缩性骨折) and 题名或关键词:(金天格 OR 金天格胶囊 OR 人工虎骨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5NTlmNjcxNzkwOGI2MThhYzRhMDllMDUxMzNjMTEifQ=="/>
  </w:docVars>
  <w:rsids>
    <w:rsidRoot w:val="4E067A1B"/>
    <w:rsid w:val="17191F74"/>
    <w:rsid w:val="1C0F62BF"/>
    <w:rsid w:val="3CBE2BE1"/>
    <w:rsid w:val="4E067A1B"/>
    <w:rsid w:val="4FAC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0:11:00Z</dcterms:created>
  <dc:creator>F.   Sir</dc:creator>
  <cp:lastModifiedBy>F.   Sir</cp:lastModifiedBy>
  <dcterms:modified xsi:type="dcterms:W3CDTF">2023-11-18T04:2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9DEE792962942C1B6ADF6C37153D885_11</vt:lpwstr>
  </property>
</Properties>
</file>